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A3E66" w14:textId="6E267B12" w:rsidR="00B91BE5" w:rsidRDefault="00B91BE5" w:rsidP="00B91BE5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</w:pP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Supplementary T</w:t>
      </w:r>
      <w:r w:rsidR="005030B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ABLE</w:t>
      </w: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 </w:t>
      </w:r>
      <w:r w:rsidR="00F822B2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2</w:t>
      </w:r>
      <w:r w:rsidR="005030B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 |</w:t>
      </w: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 </w:t>
      </w:r>
      <w:r w:rsidR="00321EC4" w:rsidRPr="00321EC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Potential</w:t>
      </w:r>
      <w:r w:rsidR="00321EC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 proteins interact with OsRPH1</w:t>
      </w:r>
    </w:p>
    <w:p w14:paraId="6718DB18" w14:textId="77777777" w:rsidR="00B91BE5" w:rsidRPr="00BC156A" w:rsidRDefault="00B91BE5" w:rsidP="00B91BE5">
      <w:pPr>
        <w:pStyle w:val="a5"/>
        <w:spacing w:before="0" w:beforeAutospacing="0" w:after="0" w:afterAutospacing="0"/>
        <w:jc w:val="center"/>
        <w:rPr>
          <w:sz w:val="16"/>
        </w:rPr>
      </w:pPr>
    </w:p>
    <w:tbl>
      <w:tblPr>
        <w:tblW w:w="87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1701"/>
        <w:gridCol w:w="5901"/>
      </w:tblGrid>
      <w:tr w:rsidR="00B91BE5" w:rsidRPr="00BC156A" w14:paraId="1ACA4E16" w14:textId="77777777" w:rsidTr="00102051">
        <w:trPr>
          <w:trHeight w:val="255"/>
        </w:trPr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A144A" w14:textId="61D9136D" w:rsidR="00B91BE5" w:rsidRPr="00BC156A" w:rsidRDefault="007445D4" w:rsidP="001020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93C4B" w14:textId="7A98E951" w:rsidR="00B91BE5" w:rsidRPr="00321EC4" w:rsidRDefault="00321EC4" w:rsidP="00872BD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1E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us Name</w:t>
            </w:r>
          </w:p>
        </w:tc>
        <w:tc>
          <w:tcPr>
            <w:tcW w:w="5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C1D2" w14:textId="4584AD66" w:rsidR="00B91BE5" w:rsidRPr="00BC156A" w:rsidRDefault="007445D4" w:rsidP="00872BD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</w:t>
            </w:r>
            <w:r w:rsidRPr="007445D4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nnotation</w:t>
            </w:r>
          </w:p>
        </w:tc>
      </w:tr>
      <w:tr w:rsidR="00B91BE5" w:rsidRPr="00BC156A" w14:paraId="13DC4DEA" w14:textId="77777777" w:rsidTr="00102051">
        <w:trPr>
          <w:trHeight w:val="291"/>
        </w:trPr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26FB1" w14:textId="56922D20" w:rsidR="00B91BE5" w:rsidRPr="004D230A" w:rsidRDefault="005718F7" w:rsidP="001020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C100" w14:textId="171F9910" w:rsidR="00B91BE5" w:rsidRPr="004D230A" w:rsidRDefault="005718F7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718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LOC_Os05g49700</w:t>
            </w:r>
          </w:p>
        </w:tc>
        <w:tc>
          <w:tcPr>
            <w:tcW w:w="5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05D2" w14:textId="47755C27" w:rsidR="00B91BE5" w:rsidRPr="004D230A" w:rsidRDefault="005718F7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CRY1b</w:t>
            </w:r>
          </w:p>
        </w:tc>
      </w:tr>
      <w:tr w:rsidR="00B91BE5" w:rsidRPr="00BC156A" w14:paraId="452843BE" w14:textId="77777777" w:rsidTr="00102051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D0F8" w14:textId="40DA0103" w:rsidR="00B91BE5" w:rsidRPr="004D230A" w:rsidRDefault="005718F7" w:rsidP="001020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6E18" w14:textId="2B9AF556" w:rsidR="00B91BE5" w:rsidRPr="004D230A" w:rsidRDefault="005718F7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718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LOC_Os04g42095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6ACE" w14:textId="3FC925E6" w:rsidR="00B91BE5" w:rsidRPr="004D230A" w:rsidRDefault="005718F7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718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S-adenosyl-l-methionine decarboxylase leader peptide, putative, expressed</w:t>
            </w:r>
          </w:p>
        </w:tc>
      </w:tr>
      <w:tr w:rsidR="00B91BE5" w:rsidRPr="00BC156A" w14:paraId="4BED9C96" w14:textId="77777777" w:rsidTr="00102051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A0DF" w14:textId="0665A882" w:rsidR="00B91BE5" w:rsidRPr="004D230A" w:rsidRDefault="005718F7" w:rsidP="001020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647B" w14:textId="48868211" w:rsidR="00B91BE5" w:rsidRPr="004D230A" w:rsidRDefault="005718F7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718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LOC_Os03g02850</w:t>
            </w:r>
          </w:p>
        </w:tc>
        <w:tc>
          <w:tcPr>
            <w:tcW w:w="5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67184" w14:textId="5BCC53B4" w:rsidR="00B91BE5" w:rsidRPr="004D230A" w:rsidRDefault="005718F7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5718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obamovirus</w:t>
            </w:r>
            <w:proofErr w:type="spellEnd"/>
            <w:r w:rsidRPr="005718F7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multiplication protein, putative, expressed</w:t>
            </w:r>
          </w:p>
        </w:tc>
      </w:tr>
    </w:tbl>
    <w:p w14:paraId="6DD71F6D" w14:textId="79C988CF" w:rsidR="009206C6" w:rsidRPr="00B91BE5" w:rsidRDefault="009206C6" w:rsidP="00B91BE5">
      <w:bookmarkStart w:id="0" w:name="_GoBack"/>
      <w:bookmarkEnd w:id="0"/>
    </w:p>
    <w:sectPr w:rsidR="009206C6" w:rsidRPr="00B91BE5" w:rsidSect="00B91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33000" w14:textId="77777777" w:rsidR="006559AE" w:rsidRDefault="006559AE" w:rsidP="00BC156A">
      <w:r>
        <w:separator/>
      </w:r>
    </w:p>
  </w:endnote>
  <w:endnote w:type="continuationSeparator" w:id="0">
    <w:p w14:paraId="76B22530" w14:textId="77777777" w:rsidR="006559AE" w:rsidRDefault="006559AE" w:rsidP="00BC1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75F4E" w14:textId="77777777" w:rsidR="006559AE" w:rsidRDefault="006559AE" w:rsidP="00BC156A">
      <w:r>
        <w:separator/>
      </w:r>
    </w:p>
  </w:footnote>
  <w:footnote w:type="continuationSeparator" w:id="0">
    <w:p w14:paraId="6488AC82" w14:textId="77777777" w:rsidR="006559AE" w:rsidRDefault="006559AE" w:rsidP="00BC1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D80"/>
    <w:rsid w:val="00102051"/>
    <w:rsid w:val="00131E33"/>
    <w:rsid w:val="00134E57"/>
    <w:rsid w:val="00302728"/>
    <w:rsid w:val="00321EC4"/>
    <w:rsid w:val="003A04EB"/>
    <w:rsid w:val="005030B4"/>
    <w:rsid w:val="00507B95"/>
    <w:rsid w:val="005718F7"/>
    <w:rsid w:val="00614692"/>
    <w:rsid w:val="006559AE"/>
    <w:rsid w:val="006D7CB9"/>
    <w:rsid w:val="007445D4"/>
    <w:rsid w:val="0084552D"/>
    <w:rsid w:val="009206C6"/>
    <w:rsid w:val="009462F3"/>
    <w:rsid w:val="00A2217E"/>
    <w:rsid w:val="00B91BE5"/>
    <w:rsid w:val="00B970FA"/>
    <w:rsid w:val="00BC156A"/>
    <w:rsid w:val="00DC7D80"/>
    <w:rsid w:val="00F8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87D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5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5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C15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5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5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C15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46</Characters>
  <Application>Microsoft Office Word</Application>
  <DocSecurity>0</DocSecurity>
  <Lines>2</Lines>
  <Paragraphs>1</Paragraphs>
  <ScaleCrop>false</ScaleCrop>
  <Company>Microsoft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tao</dc:creator>
  <cp:lastModifiedBy>jym</cp:lastModifiedBy>
  <cp:revision>3</cp:revision>
  <dcterms:created xsi:type="dcterms:W3CDTF">2020-03-28T03:23:00Z</dcterms:created>
  <dcterms:modified xsi:type="dcterms:W3CDTF">2020-03-28T04:28:00Z</dcterms:modified>
</cp:coreProperties>
</file>